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E1B61" w14:textId="36446959" w:rsidR="00CC0786" w:rsidRDefault="00CD7B79" w:rsidP="00D80CC1">
      <w:pPr>
        <w:pStyle w:val="NormalWeb"/>
        <w:spacing w:before="0" w:beforeAutospacing="0" w:after="0" w:afterAutospacing="0" w:line="360" w:lineRule="auto"/>
        <w:rPr>
          <w:rStyle w:val="Strong"/>
          <w:b w:val="0"/>
          <w:bCs w:val="0"/>
          <w:color w:val="000000" w:themeColor="text1"/>
        </w:rPr>
      </w:pPr>
      <w:r w:rsidRPr="00CD7B79">
        <w:rPr>
          <w:rStyle w:val="Strong"/>
          <w:color w:val="000000" w:themeColor="text1"/>
        </w:rPr>
        <w:t>Supplementary Table S1.</w:t>
      </w:r>
      <w:r w:rsidRPr="00CD7B79">
        <w:rPr>
          <w:rStyle w:val="Strong"/>
          <w:b w:val="0"/>
          <w:bCs w:val="0"/>
          <w:color w:val="000000" w:themeColor="text1"/>
        </w:rPr>
        <w:t xml:space="preserve"> Experimental group allocation and animal numbers.</w:t>
      </w:r>
      <w:r>
        <w:rPr>
          <w:rStyle w:val="Strong"/>
          <w:b w:val="0"/>
          <w:bCs w:val="0"/>
          <w:color w:val="000000" w:themeColor="text1"/>
        </w:rPr>
        <w:t xml:space="preserve"> </w:t>
      </w:r>
      <w:r w:rsidRPr="00CD7B79">
        <w:rPr>
          <w:rStyle w:val="Strong"/>
          <w:b w:val="0"/>
          <w:bCs w:val="0"/>
          <w:color w:val="000000" w:themeColor="text1"/>
        </w:rPr>
        <w:t xml:space="preserve">All experiments were conducted using aged male mice. Experimental group allocation and animal numbers for each assay are summarized for </w:t>
      </w:r>
      <w:r w:rsidR="00CC0786" w:rsidRPr="00CC0786">
        <w:rPr>
          <w:rStyle w:val="Strong"/>
          <w:b w:val="0"/>
          <w:bCs w:val="0"/>
          <w:color w:val="000000" w:themeColor="text1"/>
        </w:rPr>
        <w:t>Cohort Group 1 (ASI model validation cohort) and Cohort Group 2 (independent experimental cohort used for mechanistic analyses).</w:t>
      </w:r>
    </w:p>
    <w:p w14:paraId="798A4462" w14:textId="77777777" w:rsidR="00D80CC1" w:rsidRDefault="00D80CC1" w:rsidP="00D80CC1">
      <w:pPr>
        <w:pStyle w:val="NormalWeb"/>
        <w:spacing w:before="0" w:beforeAutospacing="0" w:after="0" w:afterAutospacing="0" w:line="360" w:lineRule="auto"/>
        <w:rPr>
          <w:rStyle w:val="Strong"/>
          <w:b w:val="0"/>
          <w:bCs w:val="0"/>
          <w:color w:val="000000" w:themeColor="text1"/>
        </w:rPr>
      </w:pPr>
    </w:p>
    <w:p w14:paraId="4B417FD8" w14:textId="2ACD5762" w:rsidR="00CD7B79" w:rsidRDefault="00B0169D" w:rsidP="00D80CC1">
      <w:pPr>
        <w:pStyle w:val="NormalWeb"/>
        <w:spacing w:before="0" w:beforeAutospacing="0" w:after="0" w:afterAutospacing="0" w:line="360" w:lineRule="auto"/>
        <w:rPr>
          <w:rStyle w:val="Emphasis"/>
          <w:i w:val="0"/>
          <w:iCs w:val="0"/>
        </w:rPr>
      </w:pPr>
      <w:r w:rsidRPr="00CD7B79">
        <w:rPr>
          <w:rStyle w:val="Emphasis"/>
          <w:b/>
          <w:bCs/>
          <w:i w:val="0"/>
          <w:iCs w:val="0"/>
        </w:rPr>
        <w:t>*</w:t>
      </w:r>
      <w:r w:rsidR="00CC0786">
        <w:rPr>
          <w:rStyle w:val="Emphasis"/>
          <w:b/>
          <w:bCs/>
          <w:i w:val="0"/>
          <w:iCs w:val="0"/>
        </w:rPr>
        <w:t xml:space="preserve"> </w:t>
      </w:r>
      <w:r w:rsidRPr="00B0169D">
        <w:rPr>
          <w:rStyle w:val="Emphasis"/>
          <w:i w:val="0"/>
          <w:iCs w:val="0"/>
        </w:rPr>
        <w:t xml:space="preserve">Behavioral data from Cohort Group 1 were previously published by our laboratory (Illendula et al., 2020; Dulko et al., 2023) </w:t>
      </w:r>
      <w:r w:rsidR="00E52BB2" w:rsidRPr="00B0169D">
        <w:rPr>
          <w:rStyle w:val="Emphasis"/>
          <w:i w:val="0"/>
          <w:iCs w:val="0"/>
        </w:rPr>
        <w:t xml:space="preserve">[8,9] </w:t>
      </w:r>
      <w:r w:rsidRPr="00B0169D">
        <w:rPr>
          <w:rStyle w:val="Emphasis"/>
          <w:i w:val="0"/>
          <w:iCs w:val="0"/>
        </w:rPr>
        <w:t>and are not re-presented in the current manuscript.</w:t>
      </w:r>
      <w:r w:rsidR="00CD7B79">
        <w:rPr>
          <w:rStyle w:val="Emphasis"/>
          <w:i w:val="0"/>
          <w:iCs w:val="0"/>
        </w:rPr>
        <w:t xml:space="preserve"> </w:t>
      </w:r>
    </w:p>
    <w:p w14:paraId="711082DA" w14:textId="316B4F35" w:rsidR="00CD7B79" w:rsidRPr="00CD7B79" w:rsidRDefault="00CD7B79" w:rsidP="00D80CC1">
      <w:pPr>
        <w:pStyle w:val="NormalWeb"/>
        <w:spacing w:before="0" w:beforeAutospacing="0" w:after="0" w:afterAutospacing="0" w:line="360" w:lineRule="auto"/>
        <w:rPr>
          <w:rStyle w:val="Emphasis"/>
          <w:i w:val="0"/>
          <w:iCs w:val="0"/>
        </w:rPr>
      </w:pPr>
      <w:r w:rsidRPr="00CD7B79">
        <w:rPr>
          <w:rStyle w:val="Emphasis"/>
          <w:b/>
          <w:bCs/>
          <w:i w:val="0"/>
          <w:iCs w:val="0"/>
          <w:vertAlign w:val="superscript"/>
        </w:rPr>
        <w:t>#</w:t>
      </w:r>
      <w:r w:rsidR="00CC0786">
        <w:rPr>
          <w:rStyle w:val="Emphasis"/>
          <w:b/>
          <w:bCs/>
          <w:i w:val="0"/>
          <w:iCs w:val="0"/>
          <w:vertAlign w:val="superscript"/>
        </w:rPr>
        <w:t xml:space="preserve"> </w:t>
      </w:r>
      <w:r w:rsidRPr="00CD7B79">
        <w:rPr>
          <w:rStyle w:val="Emphasis"/>
          <w:i w:val="0"/>
          <w:iCs w:val="0"/>
        </w:rPr>
        <w:t>Global DNA methylation (5mC/5hmC) levels were assessed using two complementary methods: ELISA (</w:t>
      </w:r>
      <w:r w:rsidRPr="00CD7B79">
        <w:rPr>
          <w:rStyle w:val="Emphasis"/>
        </w:rPr>
        <w:t>n</w:t>
      </w:r>
      <w:r w:rsidRPr="00CD7B79">
        <w:rPr>
          <w:rStyle w:val="Emphasis"/>
          <w:i w:val="0"/>
          <w:iCs w:val="0"/>
        </w:rPr>
        <w:t xml:space="preserve"> = 3 mice per group) and dot blot analysis (</w:t>
      </w:r>
      <w:r w:rsidRPr="00CD7B79">
        <w:rPr>
          <w:rStyle w:val="Emphasis"/>
        </w:rPr>
        <w:t>n</w:t>
      </w:r>
      <w:r w:rsidRPr="00CD7B79">
        <w:rPr>
          <w:rStyle w:val="Emphasis"/>
          <w:i w:val="0"/>
          <w:iCs w:val="0"/>
        </w:rPr>
        <w:t xml:space="preserve"> = 6 mice per group).</w:t>
      </w:r>
    </w:p>
    <w:p w14:paraId="448D8517" w14:textId="33B80664" w:rsidR="00E52BB2" w:rsidRDefault="00CD7B79" w:rsidP="00D80CC1">
      <w:pPr>
        <w:pStyle w:val="NormalWeb"/>
        <w:spacing w:before="0" w:beforeAutospacing="0" w:after="0" w:afterAutospacing="0" w:line="360" w:lineRule="auto"/>
        <w:rPr>
          <w:rStyle w:val="Emphasis"/>
          <w:i w:val="0"/>
          <w:iCs w:val="0"/>
        </w:rPr>
      </w:pPr>
      <w:r w:rsidRPr="00CD7B79">
        <w:rPr>
          <w:rStyle w:val="Emphasis"/>
          <w:b/>
          <w:bCs/>
          <w:i w:val="0"/>
          <w:iCs w:val="0"/>
        </w:rPr>
        <w:t>‡</w:t>
      </w:r>
      <w:r w:rsidRPr="00CD7B79">
        <w:rPr>
          <w:rStyle w:val="Emphasis"/>
          <w:i w:val="0"/>
          <w:iCs w:val="0"/>
        </w:rPr>
        <w:t xml:space="preserve"> HAT/HDAC activity assays were performed with </w:t>
      </w:r>
      <w:r w:rsidRPr="00CD7B79">
        <w:rPr>
          <w:rStyle w:val="Emphasis"/>
        </w:rPr>
        <w:t>n</w:t>
      </w:r>
      <w:r w:rsidRPr="00CD7B79">
        <w:rPr>
          <w:rStyle w:val="Emphasis"/>
          <w:i w:val="0"/>
          <w:iCs w:val="0"/>
        </w:rPr>
        <w:t xml:space="preserve"> = 4–5 mice per group, and HDAC1–3 protein expression analyses were performed with </w:t>
      </w:r>
      <w:r w:rsidRPr="00CD7B79">
        <w:rPr>
          <w:rStyle w:val="Emphasis"/>
        </w:rPr>
        <w:t>n</w:t>
      </w:r>
      <w:r w:rsidRPr="00CD7B79">
        <w:rPr>
          <w:rStyle w:val="Emphasis"/>
          <w:i w:val="0"/>
          <w:iCs w:val="0"/>
        </w:rPr>
        <w:t xml:space="preserve"> = 3 mice per group in Cohort Group 2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1282"/>
        <w:gridCol w:w="990"/>
        <w:gridCol w:w="1175"/>
        <w:gridCol w:w="1518"/>
        <w:gridCol w:w="12"/>
      </w:tblGrid>
      <w:tr w:rsidR="00D43520" w14:paraId="70AF4D06" w14:textId="77777777" w:rsidTr="00D43520">
        <w:trPr>
          <w:gridAfter w:val="1"/>
          <w:wAfter w:w="12" w:type="dxa"/>
        </w:trPr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103C9787" w14:textId="69148C47" w:rsidR="00D43520" w:rsidRPr="00D43520" w:rsidRDefault="00D43520" w:rsidP="00335BF4">
            <w:pPr>
              <w:rPr>
                <w:b/>
                <w:bCs/>
              </w:rPr>
            </w:pPr>
            <w:r w:rsidRPr="00D43520">
              <w:rPr>
                <w:b/>
                <w:bCs/>
              </w:rPr>
              <w:t>Cohort Group 1</w:t>
            </w:r>
          </w:p>
          <w:p w14:paraId="56C56943" w14:textId="39050278" w:rsidR="00D43520" w:rsidRDefault="00D43520" w:rsidP="00335BF4">
            <w:r>
              <w:t>Experimen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3FDBC62" w14:textId="77777777" w:rsidR="00D43520" w:rsidRDefault="00D43520" w:rsidP="00335BF4"/>
          <w:p w14:paraId="6E641BC2" w14:textId="5456761B" w:rsidR="00D43520" w:rsidRDefault="00D43520" w:rsidP="00335BF4">
            <w:r>
              <w:t>Control (</w:t>
            </w:r>
            <w:r w:rsidRPr="00ED71CA"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B098D1" w14:textId="77777777" w:rsidR="00D43520" w:rsidRDefault="00D43520" w:rsidP="00335BF4"/>
          <w:p w14:paraId="1189DB50" w14:textId="0830B586" w:rsidR="00D43520" w:rsidRDefault="00D43520" w:rsidP="00335BF4">
            <w:r>
              <w:t>ASI (</w:t>
            </w:r>
            <w:r w:rsidRPr="00ED71CA">
              <w:rPr>
                <w:i/>
                <w:iCs/>
              </w:rPr>
              <w:t>n</w:t>
            </w:r>
            <w:r>
              <w:t>)</w:t>
            </w:r>
          </w:p>
        </w:tc>
      </w:tr>
      <w:tr w:rsidR="00D43520" w14:paraId="4DDBF690" w14:textId="77777777" w:rsidTr="00D43520">
        <w:trPr>
          <w:gridAfter w:val="1"/>
          <w:wAfter w:w="12" w:type="dxa"/>
        </w:trPr>
        <w:tc>
          <w:tcPr>
            <w:tcW w:w="2583" w:type="dxa"/>
            <w:tcBorders>
              <w:top w:val="single" w:sz="4" w:space="0" w:color="auto"/>
            </w:tcBorders>
          </w:tcPr>
          <w:p w14:paraId="102ACB87" w14:textId="77777777" w:rsidR="00D43520" w:rsidRDefault="00D43520" w:rsidP="00B53909">
            <w:pPr>
              <w:spacing w:line="360" w:lineRule="auto"/>
            </w:pPr>
            <w:r>
              <w:t>Behavior*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4CEC6B2" w14:textId="77777777" w:rsidR="00D43520" w:rsidRDefault="00D43520" w:rsidP="00B53909">
            <w:pPr>
              <w:spacing w:line="360" w:lineRule="auto"/>
            </w:pPr>
            <w:r>
              <w:t>24</w:t>
            </w:r>
          </w:p>
        </w:tc>
        <w:tc>
          <w:tcPr>
            <w:tcW w:w="3683" w:type="dxa"/>
            <w:gridSpan w:val="3"/>
            <w:tcBorders>
              <w:top w:val="single" w:sz="4" w:space="0" w:color="auto"/>
            </w:tcBorders>
          </w:tcPr>
          <w:p w14:paraId="1BA96D8A" w14:textId="77777777" w:rsidR="00D43520" w:rsidRDefault="00D43520" w:rsidP="00B53909">
            <w:pPr>
              <w:spacing w:line="360" w:lineRule="auto"/>
            </w:pPr>
            <w:r>
              <w:t>24</w:t>
            </w:r>
          </w:p>
        </w:tc>
      </w:tr>
      <w:tr w:rsidR="00D43520" w14:paraId="0E533E23" w14:textId="77777777" w:rsidTr="00D43520">
        <w:trPr>
          <w:gridAfter w:val="1"/>
          <w:wAfter w:w="12" w:type="dxa"/>
        </w:trPr>
        <w:tc>
          <w:tcPr>
            <w:tcW w:w="2583" w:type="dxa"/>
          </w:tcPr>
          <w:p w14:paraId="0A8ECB55" w14:textId="77777777" w:rsidR="00D43520" w:rsidRDefault="00D43520" w:rsidP="00B53909">
            <w:pPr>
              <w:spacing w:line="360" w:lineRule="auto"/>
            </w:pPr>
            <w:r>
              <w:t>qRT-PCR (pooled)</w:t>
            </w:r>
          </w:p>
        </w:tc>
        <w:tc>
          <w:tcPr>
            <w:tcW w:w="1282" w:type="dxa"/>
          </w:tcPr>
          <w:p w14:paraId="231B2744" w14:textId="77777777" w:rsidR="00D43520" w:rsidRDefault="00D43520" w:rsidP="00B53909">
            <w:pPr>
              <w:spacing w:line="360" w:lineRule="auto"/>
            </w:pPr>
            <w:r>
              <w:t>3</w:t>
            </w:r>
          </w:p>
        </w:tc>
        <w:tc>
          <w:tcPr>
            <w:tcW w:w="3683" w:type="dxa"/>
            <w:gridSpan w:val="3"/>
          </w:tcPr>
          <w:p w14:paraId="63BE15B2" w14:textId="77777777" w:rsidR="00D43520" w:rsidRDefault="00D43520" w:rsidP="00B53909">
            <w:pPr>
              <w:spacing w:line="360" w:lineRule="auto"/>
            </w:pPr>
            <w:r>
              <w:t>3</w:t>
            </w:r>
          </w:p>
        </w:tc>
      </w:tr>
      <w:tr w:rsidR="00D43520" w14:paraId="617A8773" w14:textId="77777777" w:rsidTr="00D43520">
        <w:trPr>
          <w:gridAfter w:val="1"/>
          <w:wAfter w:w="12" w:type="dxa"/>
        </w:trPr>
        <w:tc>
          <w:tcPr>
            <w:tcW w:w="2583" w:type="dxa"/>
          </w:tcPr>
          <w:p w14:paraId="2A836A7B" w14:textId="67A18D1C" w:rsidR="00D43520" w:rsidRDefault="00D43520" w:rsidP="00B53909">
            <w:pPr>
              <w:spacing w:line="360" w:lineRule="auto"/>
            </w:pPr>
            <w:r>
              <w:t>5mC/5hmC</w:t>
            </w:r>
            <w:r w:rsidR="008D0056" w:rsidRPr="008D0056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282" w:type="dxa"/>
          </w:tcPr>
          <w:p w14:paraId="0E98B925" w14:textId="6ADD5E90" w:rsidR="00D43520" w:rsidRDefault="00940982" w:rsidP="00B53909">
            <w:pPr>
              <w:spacing w:line="360" w:lineRule="auto"/>
            </w:pPr>
            <w:r>
              <w:t>3-6</w:t>
            </w:r>
          </w:p>
        </w:tc>
        <w:tc>
          <w:tcPr>
            <w:tcW w:w="3683" w:type="dxa"/>
            <w:gridSpan w:val="3"/>
          </w:tcPr>
          <w:p w14:paraId="1403665C" w14:textId="7C972AD7" w:rsidR="00D43520" w:rsidRDefault="00940982" w:rsidP="00B53909">
            <w:pPr>
              <w:spacing w:line="360" w:lineRule="auto"/>
            </w:pPr>
            <w:r>
              <w:t>3-6</w:t>
            </w:r>
          </w:p>
        </w:tc>
      </w:tr>
      <w:tr w:rsidR="00D43520" w14:paraId="321B8B80" w14:textId="77777777" w:rsidTr="00D43520">
        <w:trPr>
          <w:gridAfter w:val="1"/>
          <w:wAfter w:w="12" w:type="dxa"/>
        </w:trPr>
        <w:tc>
          <w:tcPr>
            <w:tcW w:w="2583" w:type="dxa"/>
          </w:tcPr>
          <w:p w14:paraId="34AB312D" w14:textId="1D015DD6" w:rsidR="00D43520" w:rsidRDefault="00230D8E" w:rsidP="00B53909">
            <w:pPr>
              <w:spacing w:line="360" w:lineRule="auto"/>
            </w:pPr>
            <w:r w:rsidRPr="00230D8E">
              <w:t>Immunofluorescence</w:t>
            </w:r>
          </w:p>
        </w:tc>
        <w:tc>
          <w:tcPr>
            <w:tcW w:w="1282" w:type="dxa"/>
          </w:tcPr>
          <w:p w14:paraId="268A627E" w14:textId="77777777" w:rsidR="00D43520" w:rsidRDefault="00D43520" w:rsidP="00B53909">
            <w:pPr>
              <w:spacing w:line="360" w:lineRule="auto"/>
            </w:pPr>
            <w:r>
              <w:t>4</w:t>
            </w:r>
          </w:p>
        </w:tc>
        <w:tc>
          <w:tcPr>
            <w:tcW w:w="3683" w:type="dxa"/>
            <w:gridSpan w:val="3"/>
          </w:tcPr>
          <w:p w14:paraId="25F138C4" w14:textId="2FD14812" w:rsidR="00D43520" w:rsidRDefault="00D43520" w:rsidP="00B53909">
            <w:pPr>
              <w:spacing w:line="360" w:lineRule="auto"/>
            </w:pPr>
            <w:r>
              <w:t>4</w:t>
            </w:r>
          </w:p>
        </w:tc>
      </w:tr>
      <w:tr w:rsidR="00D43520" w14:paraId="65397FF2" w14:textId="77777777" w:rsidTr="005420D5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564EB12D" w14:textId="42A48C46" w:rsidR="00D43520" w:rsidRPr="00D43520" w:rsidRDefault="00D43520" w:rsidP="00335BF4">
            <w:pPr>
              <w:rPr>
                <w:b/>
                <w:bCs/>
              </w:rPr>
            </w:pPr>
            <w:r w:rsidRPr="00D43520">
              <w:rPr>
                <w:b/>
                <w:bCs/>
              </w:rPr>
              <w:t>Cohort Group 2</w:t>
            </w:r>
          </w:p>
          <w:p w14:paraId="031740E6" w14:textId="0F51F5C8" w:rsidR="00D43520" w:rsidRDefault="00D43520" w:rsidP="00335BF4">
            <w:r>
              <w:t>Experimen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A708623" w14:textId="77777777" w:rsidR="00D43520" w:rsidRDefault="00D43520" w:rsidP="00335BF4"/>
          <w:p w14:paraId="2E217BBE" w14:textId="2B7FB5F3" w:rsidR="00D43520" w:rsidRDefault="00D43520" w:rsidP="00335BF4">
            <w:r>
              <w:t>Control (</w:t>
            </w:r>
            <w:r w:rsidRPr="00ED71CA"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EDC2DD" w14:textId="77777777" w:rsidR="00D43520" w:rsidRDefault="00D43520" w:rsidP="00335BF4"/>
          <w:p w14:paraId="5594E6BD" w14:textId="420A1A37" w:rsidR="00D43520" w:rsidRDefault="00D43520" w:rsidP="00335BF4">
            <w:r>
              <w:t>ASI (</w:t>
            </w:r>
            <w:r w:rsidRPr="00ED71CA"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1AAB345" w14:textId="77777777" w:rsidR="00D43520" w:rsidRDefault="00D43520" w:rsidP="00335BF4"/>
          <w:p w14:paraId="4C64D2C7" w14:textId="48998C60" w:rsidR="00D43520" w:rsidRDefault="00D43520" w:rsidP="00335BF4">
            <w:r>
              <w:t>SAHA (</w:t>
            </w:r>
            <w:r w:rsidRPr="00ED71CA">
              <w:rPr>
                <w:i/>
                <w:iCs/>
              </w:rPr>
              <w:t>n</w:t>
            </w:r>
            <w:r>
              <w:t>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20B106" w14:textId="77777777" w:rsidR="00D43520" w:rsidRDefault="00D43520" w:rsidP="00335BF4"/>
          <w:p w14:paraId="52F6E845" w14:textId="4EF440C2" w:rsidR="00D43520" w:rsidRDefault="00D43520" w:rsidP="00335BF4">
            <w:r>
              <w:t>SAHA+ASI (</w:t>
            </w:r>
            <w:r w:rsidRPr="00ED71CA">
              <w:rPr>
                <w:i/>
                <w:iCs/>
              </w:rPr>
              <w:t>n</w:t>
            </w:r>
            <w:r>
              <w:t>)</w:t>
            </w:r>
          </w:p>
        </w:tc>
      </w:tr>
      <w:tr w:rsidR="00D43520" w14:paraId="7F629912" w14:textId="77777777" w:rsidTr="005420D5">
        <w:tc>
          <w:tcPr>
            <w:tcW w:w="2583" w:type="dxa"/>
            <w:tcBorders>
              <w:top w:val="single" w:sz="4" w:space="0" w:color="auto"/>
            </w:tcBorders>
          </w:tcPr>
          <w:p w14:paraId="0FB18C8A" w14:textId="1BC72494" w:rsidR="00D43520" w:rsidRDefault="00D43520" w:rsidP="00B53909">
            <w:pPr>
              <w:spacing w:line="360" w:lineRule="auto"/>
            </w:pPr>
            <w:r w:rsidRPr="00D43520">
              <w:t>Behavior</w:t>
            </w:r>
            <w:r>
              <w:t xml:space="preserve">                                     </w:t>
            </w:r>
          </w:p>
          <w:p w14:paraId="69EE61CB" w14:textId="33278F4F" w:rsidR="00D43520" w:rsidRDefault="00D43520" w:rsidP="00B53909">
            <w:pPr>
              <w:spacing w:line="360" w:lineRule="auto"/>
            </w:pPr>
            <w:r>
              <w:t>Golgi staining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58FD9CB" w14:textId="54FA5E7D" w:rsidR="00D43520" w:rsidRDefault="00D43520" w:rsidP="00B53909">
            <w:pPr>
              <w:spacing w:line="360" w:lineRule="auto"/>
            </w:pPr>
            <w:r>
              <w:t>15</w:t>
            </w:r>
          </w:p>
          <w:p w14:paraId="792AA4C0" w14:textId="29693E82" w:rsidR="00D43520" w:rsidRDefault="00D43520" w:rsidP="00B53909">
            <w:pPr>
              <w:spacing w:line="360" w:lineRule="auto"/>
            </w:pPr>
            <w: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C851215" w14:textId="580353C8" w:rsidR="00D43520" w:rsidRDefault="00D43520" w:rsidP="00B53909">
            <w:pPr>
              <w:spacing w:line="360" w:lineRule="auto"/>
            </w:pPr>
            <w:r>
              <w:t>15</w:t>
            </w:r>
          </w:p>
          <w:p w14:paraId="73FF4B30" w14:textId="3AA30F0C" w:rsidR="00D43520" w:rsidRDefault="00D43520" w:rsidP="00B53909">
            <w:pPr>
              <w:spacing w:line="360" w:lineRule="auto"/>
            </w:pPr>
            <w:r>
              <w:t>5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5DDBB14D" w14:textId="53E7EA56" w:rsidR="00D43520" w:rsidRDefault="00D43520" w:rsidP="00B53909">
            <w:pPr>
              <w:spacing w:line="360" w:lineRule="auto"/>
            </w:pPr>
            <w:r>
              <w:t>15</w:t>
            </w:r>
          </w:p>
          <w:p w14:paraId="23F470F1" w14:textId="3813777C" w:rsidR="00D43520" w:rsidRDefault="00D43520" w:rsidP="00B53909">
            <w:pPr>
              <w:spacing w:line="360" w:lineRule="auto"/>
            </w:pPr>
            <w:r>
              <w:t>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08517A49" w14:textId="784FAC42" w:rsidR="00D43520" w:rsidRDefault="00D43520" w:rsidP="00B53909">
            <w:pPr>
              <w:spacing w:line="360" w:lineRule="auto"/>
            </w:pPr>
            <w:r>
              <w:t>15</w:t>
            </w:r>
          </w:p>
          <w:p w14:paraId="739D94CE" w14:textId="502DCE55" w:rsidR="00D43520" w:rsidRDefault="00D43520" w:rsidP="00B53909">
            <w:pPr>
              <w:spacing w:line="360" w:lineRule="auto"/>
            </w:pPr>
            <w:r>
              <w:t>5</w:t>
            </w:r>
          </w:p>
        </w:tc>
      </w:tr>
      <w:tr w:rsidR="00D43520" w14:paraId="12C49CDD" w14:textId="77777777" w:rsidTr="005420D5">
        <w:tc>
          <w:tcPr>
            <w:tcW w:w="2583" w:type="dxa"/>
          </w:tcPr>
          <w:p w14:paraId="049739A9" w14:textId="77777777" w:rsidR="00D43520" w:rsidRDefault="00D43520" w:rsidP="00B53909">
            <w:pPr>
              <w:spacing w:line="360" w:lineRule="auto"/>
            </w:pPr>
            <w:r>
              <w:t>Target protein expression</w:t>
            </w:r>
          </w:p>
        </w:tc>
        <w:tc>
          <w:tcPr>
            <w:tcW w:w="1282" w:type="dxa"/>
          </w:tcPr>
          <w:p w14:paraId="388BAE16" w14:textId="77777777" w:rsidR="00D43520" w:rsidRDefault="00D43520" w:rsidP="00B53909">
            <w:pPr>
              <w:spacing w:line="360" w:lineRule="auto"/>
            </w:pPr>
            <w:r>
              <w:t>5</w:t>
            </w:r>
          </w:p>
        </w:tc>
        <w:tc>
          <w:tcPr>
            <w:tcW w:w="990" w:type="dxa"/>
          </w:tcPr>
          <w:p w14:paraId="61A2437A" w14:textId="77777777" w:rsidR="00D43520" w:rsidRDefault="00D43520" w:rsidP="00B53909">
            <w:pPr>
              <w:spacing w:line="360" w:lineRule="auto"/>
            </w:pPr>
            <w:r>
              <w:t>5</w:t>
            </w:r>
          </w:p>
        </w:tc>
        <w:tc>
          <w:tcPr>
            <w:tcW w:w="1175" w:type="dxa"/>
          </w:tcPr>
          <w:p w14:paraId="29039615" w14:textId="77777777" w:rsidR="00D43520" w:rsidRDefault="00D43520" w:rsidP="00B53909">
            <w:pPr>
              <w:spacing w:line="360" w:lineRule="auto"/>
            </w:pPr>
            <w:r>
              <w:t>5</w:t>
            </w:r>
          </w:p>
        </w:tc>
        <w:tc>
          <w:tcPr>
            <w:tcW w:w="1530" w:type="dxa"/>
            <w:gridSpan w:val="2"/>
          </w:tcPr>
          <w:p w14:paraId="09A179A6" w14:textId="77777777" w:rsidR="00D43520" w:rsidRDefault="00D43520" w:rsidP="00B53909">
            <w:pPr>
              <w:spacing w:line="360" w:lineRule="auto"/>
            </w:pPr>
            <w:r>
              <w:t>5</w:t>
            </w:r>
          </w:p>
        </w:tc>
      </w:tr>
      <w:tr w:rsidR="00D43520" w14:paraId="79C80D2B" w14:textId="77777777" w:rsidTr="005420D5">
        <w:trPr>
          <w:trHeight w:val="318"/>
        </w:trPr>
        <w:tc>
          <w:tcPr>
            <w:tcW w:w="2583" w:type="dxa"/>
            <w:tcBorders>
              <w:bottom w:val="single" w:sz="4" w:space="0" w:color="auto"/>
            </w:tcBorders>
          </w:tcPr>
          <w:p w14:paraId="1BC28FAC" w14:textId="13F85E51" w:rsidR="00D43520" w:rsidRDefault="00D43520" w:rsidP="00B53909">
            <w:r>
              <w:t xml:space="preserve">HAT/HDAC </w:t>
            </w:r>
            <w:r w:rsidR="00A850A3">
              <w:t xml:space="preserve">activity </w:t>
            </w:r>
            <w:r w:rsidR="001745EE">
              <w:t xml:space="preserve">and </w:t>
            </w:r>
            <w:r w:rsidR="001745EE" w:rsidRPr="001745EE">
              <w:t>HDAC1–3 protein expression</w:t>
            </w:r>
            <w:r w:rsidR="008D0056" w:rsidRPr="008D0056">
              <w:rPr>
                <w:rFonts w:cstheme="minorHAnsi"/>
                <w:b/>
                <w:bCs/>
                <w:vertAlign w:val="superscript"/>
              </w:rPr>
              <w:t>‡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20E749B" w14:textId="02770BF7" w:rsidR="00D43520" w:rsidRDefault="001745EE" w:rsidP="00B53909">
            <w:pPr>
              <w:spacing w:line="360" w:lineRule="auto"/>
            </w:pPr>
            <w:r>
              <w:t>3-</w:t>
            </w:r>
            <w:r w:rsidR="00095140"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9C1DD9" w14:textId="67464582" w:rsidR="00D43520" w:rsidRDefault="001745EE" w:rsidP="00B53909">
            <w:pPr>
              <w:spacing w:line="360" w:lineRule="auto"/>
            </w:pPr>
            <w:r>
              <w:t>3-</w:t>
            </w:r>
            <w:r w:rsidR="00D43520">
              <w:t>4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331E8DF" w14:textId="393815EB" w:rsidR="00D43520" w:rsidRDefault="001745EE" w:rsidP="00B53909">
            <w:pPr>
              <w:spacing w:line="360" w:lineRule="auto"/>
            </w:pPr>
            <w:r>
              <w:t>3-</w:t>
            </w:r>
            <w:r w:rsidR="00D43520">
              <w:t>5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1CBF8117" w14:textId="1EB7267D" w:rsidR="00D43520" w:rsidRDefault="001745EE" w:rsidP="00B53909">
            <w:pPr>
              <w:spacing w:line="360" w:lineRule="auto"/>
            </w:pPr>
            <w:r>
              <w:t>3-</w:t>
            </w:r>
            <w:r w:rsidR="00D43520">
              <w:t>5</w:t>
            </w:r>
          </w:p>
        </w:tc>
      </w:tr>
    </w:tbl>
    <w:p w14:paraId="6B076F69" w14:textId="615E8B89" w:rsidR="00386D68" w:rsidRPr="002B0A2D" w:rsidRDefault="00386D68" w:rsidP="0045306C">
      <w:pPr>
        <w:pStyle w:val="NormalWeb"/>
        <w:spacing w:before="0" w:beforeAutospacing="0" w:after="0" w:afterAutospacing="0" w:line="480" w:lineRule="auto"/>
        <w:jc w:val="both"/>
      </w:pPr>
    </w:p>
    <w:p w14:paraId="12E1BEF9" w14:textId="77777777" w:rsidR="007219E6" w:rsidRPr="00862746" w:rsidRDefault="007219E6" w:rsidP="0045306C">
      <w:pPr>
        <w:pStyle w:val="NormalWeb"/>
        <w:spacing w:before="0" w:beforeAutospacing="0" w:after="0" w:afterAutospacing="0" w:line="480" w:lineRule="auto"/>
        <w:jc w:val="both"/>
        <w:rPr>
          <w:i/>
          <w:iCs/>
        </w:rPr>
      </w:pPr>
    </w:p>
    <w:p w14:paraId="6B4D0A01" w14:textId="77777777" w:rsidR="0000295B" w:rsidRDefault="0000295B" w:rsidP="0000295B"/>
    <w:p w14:paraId="741C6615" w14:textId="77777777" w:rsidR="0000295B" w:rsidRDefault="0000295B" w:rsidP="0000295B"/>
    <w:sectPr w:rsidR="00002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BA8"/>
    <w:rsid w:val="0000295B"/>
    <w:rsid w:val="00047813"/>
    <w:rsid w:val="00092DE7"/>
    <w:rsid w:val="00095140"/>
    <w:rsid w:val="00134619"/>
    <w:rsid w:val="001745EE"/>
    <w:rsid w:val="001B638B"/>
    <w:rsid w:val="001E173B"/>
    <w:rsid w:val="001F3BA8"/>
    <w:rsid w:val="00226045"/>
    <w:rsid w:val="00230D8E"/>
    <w:rsid w:val="00244FE5"/>
    <w:rsid w:val="002B0A2D"/>
    <w:rsid w:val="002D5178"/>
    <w:rsid w:val="00305307"/>
    <w:rsid w:val="003452BC"/>
    <w:rsid w:val="00360087"/>
    <w:rsid w:val="00386D68"/>
    <w:rsid w:val="003A325F"/>
    <w:rsid w:val="003E3537"/>
    <w:rsid w:val="0045306C"/>
    <w:rsid w:val="005033E6"/>
    <w:rsid w:val="00510D97"/>
    <w:rsid w:val="005420D5"/>
    <w:rsid w:val="00666CB7"/>
    <w:rsid w:val="007219E6"/>
    <w:rsid w:val="007550E6"/>
    <w:rsid w:val="00806D3F"/>
    <w:rsid w:val="008070E9"/>
    <w:rsid w:val="00810C62"/>
    <w:rsid w:val="00862746"/>
    <w:rsid w:val="008C54C1"/>
    <w:rsid w:val="008D0056"/>
    <w:rsid w:val="00917465"/>
    <w:rsid w:val="00940982"/>
    <w:rsid w:val="00A850A3"/>
    <w:rsid w:val="00B0169D"/>
    <w:rsid w:val="00B44A3A"/>
    <w:rsid w:val="00B507E4"/>
    <w:rsid w:val="00B53909"/>
    <w:rsid w:val="00BA3B6E"/>
    <w:rsid w:val="00BC5C1B"/>
    <w:rsid w:val="00C22F8C"/>
    <w:rsid w:val="00C810BA"/>
    <w:rsid w:val="00C84E4B"/>
    <w:rsid w:val="00CB2D6B"/>
    <w:rsid w:val="00CC0786"/>
    <w:rsid w:val="00CD7B79"/>
    <w:rsid w:val="00D43520"/>
    <w:rsid w:val="00D74517"/>
    <w:rsid w:val="00D80CC1"/>
    <w:rsid w:val="00D85F3C"/>
    <w:rsid w:val="00DD5353"/>
    <w:rsid w:val="00E210EF"/>
    <w:rsid w:val="00E52BB2"/>
    <w:rsid w:val="00ED71CA"/>
    <w:rsid w:val="00F173FB"/>
    <w:rsid w:val="00FB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8369"/>
  <w15:chartTrackingRefBased/>
  <w15:docId w15:val="{4CEB442E-739A-424C-A95E-59F94ED0A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52BB2"/>
    <w:rPr>
      <w:b/>
      <w:bCs/>
    </w:rPr>
  </w:style>
  <w:style w:type="character" w:styleId="Emphasis">
    <w:name w:val="Emphasis"/>
    <w:basedOn w:val="DefaultParagraphFont"/>
    <w:uiPriority w:val="20"/>
    <w:qFormat/>
    <w:rsid w:val="00E52BB2"/>
    <w:rPr>
      <w:i/>
      <w:iCs/>
    </w:rPr>
  </w:style>
  <w:style w:type="table" w:styleId="TableGrid">
    <w:name w:val="Table Grid"/>
    <w:basedOn w:val="TableNormal"/>
    <w:uiPriority w:val="59"/>
    <w:rsid w:val="00D4352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uru, Hari Prasad *HS</dc:creator>
  <cp:keywords/>
  <dc:description/>
  <cp:lastModifiedBy>Osuru, Hari Prasad *HS</cp:lastModifiedBy>
  <cp:revision>112</cp:revision>
  <dcterms:created xsi:type="dcterms:W3CDTF">2026-02-09T17:16:00Z</dcterms:created>
  <dcterms:modified xsi:type="dcterms:W3CDTF">2026-03-18T13:38:00Z</dcterms:modified>
</cp:coreProperties>
</file>